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Table S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H NMR chemical shifts (δ) and coupling constants (Hz) of identified metabolites based on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H-NMR, </w:t>
      </w:r>
      <w:r>
        <w:rPr>
          <w:rFonts w:cs="Times New Roman" w:ascii="Times New Roman" w:hAnsi="Times New Roman"/>
          <w:i/>
          <w:iCs/>
        </w:rPr>
        <w:t>J</w:t>
      </w:r>
      <w:r>
        <w:rPr/>
        <w:t>-resolve, COSY, HSQC and references</w:t>
      </w:r>
    </w:p>
    <w:tbl>
      <w:tblPr>
        <w:tblW w:w="9300" w:type="dxa"/>
        <w:jc w:val="left"/>
        <w:tblInd w:w="0" w:type="dxa"/>
        <w:tblLayout w:type="fixed"/>
        <w:tblCellMar>
          <w:top w:w="15" w:type="dxa"/>
          <w:left w:w="36" w:type="dxa"/>
          <w:bottom w:w="0" w:type="dxa"/>
          <w:right w:w="36" w:type="dxa"/>
        </w:tblCellMar>
      </w:tblPr>
      <w:tblGrid>
        <w:gridCol w:w="2472"/>
        <w:gridCol w:w="6828"/>
      </w:tblGrid>
      <w:tr>
        <w:trPr>
          <w:trHeight w:val="283" w:hRule="atLeast"/>
        </w:trPr>
        <w:tc>
          <w:tcPr>
            <w:tcW w:w="24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mpound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8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hemical shifts (δ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3" w:hRule="atLeast"/>
        </w:trPr>
        <w:tc>
          <w:tcPr>
            <w:tcW w:w="247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soleucine </w:t>
            </w:r>
          </w:p>
        </w:tc>
        <w:tc>
          <w:tcPr>
            <w:tcW w:w="682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6 (t, J = 7.4), 1.03 (d, J = 6.8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eucine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7 (d, J = 6.3), 0.99 (d, J = 6.3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aline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1 (d, J = 7.0), 1.06 (d, J = 7.0), 2.28 (m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reonine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4 (d, J = 6.6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lanine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8 (d, J = 7.2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rginine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0 (m), 1.90 (m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lutamic acid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4 (m), 2.12 (m), 2.39 (m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lutamine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15 (m), 2.48 (m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partic acid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64 (dd), 3.83 (dd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paragine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82 (dd, J = 16.9, 8.2), 2.96 (dd, J = 16.9, 3.9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rine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78 (dd, J = 6.2, 3.7), 3.92 (dd, J = 12, 6.2), 3.98 (dd, J = 12, 3.7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,3-butanediol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5 (d, J = 6.4), 3.50 (m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tOH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9 (t, J = 7.1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Quinic acid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8 (dd), 1.93 (m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ctic acid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7 (d, J = 7.2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etic acid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94 (s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lic acid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45 (dd, J = 15.6, 7.2), 2.72 (dd, J = 15.6, 3.9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itric acid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44 (d, J = 15.6), 2.71 (d, J = 15.6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etoglutaric acid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0 (t, J = 7.5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ccinic acid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51 (s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xalacetic acid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65 (s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maric acid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55 (s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crose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41 (d, J = 3.8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α-glucose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18 (d, J = 3.7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β-glucose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58 (d, J = 7.9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oline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21 (s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lorogenic acid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61 (d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J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15.9), 7.14 (d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J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2.1), 7.05 (dd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J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8.4, 6.36 (d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J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15.9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-O-Caffeoyl quinic acid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 xml:space="preserve">7.67 (d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pl-PL"/>
              </w:rPr>
              <w:t>J</w:t>
            </w: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 xml:space="preserve"> = 15.9), 7.17 (d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pl-PL"/>
              </w:rPr>
              <w:t>J</w:t>
            </w: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 xml:space="preserve"> = 2.1), 7.08 (dd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pl-PL"/>
              </w:rPr>
              <w:t>J</w:t>
            </w: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 xml:space="preserve"> = 8.3, 2.0), 2.1), 6.44 (d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pl-PL"/>
              </w:rPr>
              <w:t>J</w:t>
            </w: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 xml:space="preserve"> = 15.9), 2.09 (m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,3-DHBA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83 (t, J = 8.0), 7.26 (dd, J = 8.1, 1.5), 7.52 (dd, J = 7.9, 1.5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Quercetin-3-O-glucoside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 xml:space="preserve">7.87 (d, J = 2.1), 7.65 (dd, J = 8.5, 2.1), 6.99 (d, J = 9.3), 6.31 (d, J = 2.1), 6.50 (d, J = 2.1), 5.33 (d, J = 6.8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e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rol 1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30 (d, J = 2.1), 6.51 (d, J = 2.1), 7.00 (d, J = 9.3), 8.04 (dd, J = 9.0, 2.2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e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rol 2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30 (d, J = 2.1), 6.51 (d, J = 2.1), 6.98 (d, J = 9.3), 8.08 (dd, J = 8.9, 1.4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oganic acid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06 (d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J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1.1), 5.30 (d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J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3.2), 4.72 (d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J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8.0), 1.07 (d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J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6.9).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cologanin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44 (dd, J = 11.7, 0.9), 7.56 (d, J = 1.9), 9.65 (d, J = 1.4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tharanthine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0 (t, J = 7.3), 7.36 (d, J = 8), 7.55 (d, J = 8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ictosidine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0 (s)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pentine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31 (d), 8.35 (d), 8.46 (d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indoline </w:t>
            </w:r>
          </w:p>
        </w:tc>
        <w:tc>
          <w:tcPr>
            <w:tcW w:w="6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1 (t, J = 7.4), 2.00 (s), 2.66 (s), 5.93 (m), 6.22 (d, J = 2.3), 7.11 (d, J = 8) </w:t>
            </w:r>
          </w:p>
        </w:tc>
      </w:tr>
      <w:tr>
        <w:trPr>
          <w:trHeight w:val="283" w:hRule="atLeast"/>
        </w:trPr>
        <w:tc>
          <w:tcPr>
            <w:tcW w:w="247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indolinine </w:t>
            </w:r>
          </w:p>
        </w:tc>
        <w:tc>
          <w:tcPr>
            <w:tcW w:w="68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l-PL"/>
              </w:rPr>
              <w:t xml:space="preserve">1.08 (d, J = 5.6), 5.92 (m), 6.51 (dd, J = 9.9, 3.1), 6.82 (d, J = 7.9), 7.24 (d, J = 7.3)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Calibri" w:hAnsi="Calibri" w:eastAsia="宋体;SimSun" w:cs="Calibri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1T05:58:00Z</dcterms:created>
  <dc:creator>User</dc:creator>
  <dc:description/>
  <cp:keywords/>
  <dc:language>en-US</dc:language>
  <cp:lastModifiedBy>User</cp:lastModifiedBy>
  <dcterms:modified xsi:type="dcterms:W3CDTF">2012-07-26T15:36:00Z</dcterms:modified>
  <cp:revision>2</cp:revision>
  <dc:subject/>
  <dc:title>Table S1</dc:title>
</cp:coreProperties>
</file>